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5B7" w:rsidRPr="008B086E" w:rsidRDefault="006C75B7" w:rsidP="00862BE5">
      <w:pPr>
        <w:spacing w:line="480" w:lineRule="auto"/>
        <w:jc w:val="lowKashida"/>
        <w:rPr>
          <w:rFonts w:asciiTheme="majorBidi" w:hAnsiTheme="majorBidi" w:cstheme="majorBidi"/>
          <w:b/>
          <w:bCs/>
        </w:rPr>
      </w:pPr>
      <w:r w:rsidRPr="008B086E">
        <w:rPr>
          <w:rFonts w:asciiTheme="majorBidi" w:hAnsiTheme="majorBidi" w:cstheme="majorBidi"/>
          <w:b/>
          <w:bCs/>
          <w:sz w:val="24"/>
          <w:szCs w:val="24"/>
        </w:rPr>
        <w:t>Table</w:t>
      </w:r>
      <w:r w:rsidR="00C116CB" w:rsidRPr="008B086E"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862BE5" w:rsidRPr="008B086E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8B086E">
        <w:rPr>
          <w:rFonts w:asciiTheme="majorBidi" w:hAnsiTheme="majorBidi" w:cstheme="majorBidi"/>
          <w:b/>
          <w:bCs/>
          <w:sz w:val="24"/>
          <w:szCs w:val="24"/>
        </w:rPr>
        <w:t xml:space="preserve">. pH and electrical conductivity (EC) measured in </w:t>
      </w:r>
      <w:r w:rsidRPr="008B086E">
        <w:rPr>
          <w:rFonts w:asciiTheme="majorBidi" w:hAnsiTheme="majorBidi" w:cstheme="majorBidi"/>
          <w:b/>
          <w:bCs/>
        </w:rPr>
        <w:t>in different bottled water samples available in Iran market at start and after three months.</w:t>
      </w:r>
    </w:p>
    <w:tbl>
      <w:tblPr>
        <w:tblStyle w:val="TableGrid"/>
        <w:tblW w:w="95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749"/>
      </w:tblGrid>
      <w:tr w:rsidR="008B086E" w:rsidRPr="008B086E" w:rsidTr="00A53367">
        <w:trPr>
          <w:jc w:val="center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8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8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8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 (Sm</w:t>
            </w:r>
            <w:r w:rsidRPr="008B086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−1</w:t>
            </w:r>
            <w:r w:rsidRPr="008B08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8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8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08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C (Sm</w:t>
            </w:r>
            <w:r w:rsidRPr="008B086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−1</w:t>
            </w:r>
            <w:r w:rsidRPr="008B08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  <w:tcBorders>
              <w:top w:val="single" w:sz="4" w:space="0" w:color="auto"/>
            </w:tcBorders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96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04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90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67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31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63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bookmarkStart w:id="0" w:name="_GoBack"/>
            <w:bookmarkEnd w:id="0"/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0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97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13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05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15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48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6.67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52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189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6.9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190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172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6.92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174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432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434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51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51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98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6.89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97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57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01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06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05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47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1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48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424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420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75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77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146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149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35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34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539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533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3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99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2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98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32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31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38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99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41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43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21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21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44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6.9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40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39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29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47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4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38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70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3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64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77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1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73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517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4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515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419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3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420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476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476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182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181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83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3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88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75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79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85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3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88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71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70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165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3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163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78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79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36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34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452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451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03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02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36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35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104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103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40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36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582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5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580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46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61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52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81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82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72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70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23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12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71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74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61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65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64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65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02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03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56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6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49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45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5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38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72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73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55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1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53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181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3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180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0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82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80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21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20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4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431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6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435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37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7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38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549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553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6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173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9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174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205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1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204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5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45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67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46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8.1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317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8.22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315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7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449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89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451</w:t>
            </w:r>
          </w:p>
        </w:tc>
      </w:tr>
      <w:tr w:rsidR="008B086E" w:rsidRPr="008B086E" w:rsidTr="00A53367">
        <w:trPr>
          <w:jc w:val="center"/>
        </w:trPr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8</w:t>
            </w:r>
          </w:p>
        </w:tc>
        <w:tc>
          <w:tcPr>
            <w:tcW w:w="1558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491</w:t>
            </w:r>
          </w:p>
        </w:tc>
        <w:tc>
          <w:tcPr>
            <w:tcW w:w="1558" w:type="dxa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155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89</w:t>
            </w:r>
          </w:p>
        </w:tc>
        <w:tc>
          <w:tcPr>
            <w:tcW w:w="1749" w:type="dxa"/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493</w:t>
            </w:r>
          </w:p>
        </w:tc>
      </w:tr>
      <w:tr w:rsidR="00866A15" w:rsidRPr="008B086E" w:rsidTr="00A53367">
        <w:trPr>
          <w:jc w:val="center"/>
        </w:trPr>
        <w:tc>
          <w:tcPr>
            <w:tcW w:w="1558" w:type="dxa"/>
            <w:tcBorders>
              <w:bottom w:val="single" w:sz="4" w:space="0" w:color="auto"/>
            </w:tcBorders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7.9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sz w:val="20"/>
                <w:szCs w:val="20"/>
              </w:rPr>
              <w:t>418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8B086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7.94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vAlign w:val="center"/>
          </w:tcPr>
          <w:p w:rsidR="00866A15" w:rsidRPr="008B086E" w:rsidRDefault="00866A15" w:rsidP="00A53367">
            <w:pPr>
              <w:jc w:val="lowKashida"/>
              <w:rPr>
                <w:rFonts w:asciiTheme="majorBidi" w:hAnsiTheme="majorBidi" w:cstheme="majorBidi"/>
              </w:rPr>
            </w:pPr>
            <w:r w:rsidRPr="008B086E">
              <w:rPr>
                <w:rFonts w:asciiTheme="majorBidi" w:hAnsiTheme="majorBidi" w:cstheme="majorBidi"/>
              </w:rPr>
              <w:t>417</w:t>
            </w:r>
          </w:p>
        </w:tc>
      </w:tr>
    </w:tbl>
    <w:p w:rsidR="00866A15" w:rsidRPr="008B086E" w:rsidRDefault="00866A15" w:rsidP="00866A15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</w:p>
    <w:p w:rsidR="00455714" w:rsidRPr="008B086E" w:rsidRDefault="00455714"/>
    <w:sectPr w:rsidR="00455714" w:rsidRPr="008B086E" w:rsidSect="008B086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753"/>
    <w:rsid w:val="00176A5C"/>
    <w:rsid w:val="00203F8E"/>
    <w:rsid w:val="00232C3E"/>
    <w:rsid w:val="00455714"/>
    <w:rsid w:val="004A36F2"/>
    <w:rsid w:val="004B5273"/>
    <w:rsid w:val="00511C6B"/>
    <w:rsid w:val="0054312D"/>
    <w:rsid w:val="005F7113"/>
    <w:rsid w:val="00685132"/>
    <w:rsid w:val="006C75B7"/>
    <w:rsid w:val="007121C6"/>
    <w:rsid w:val="007B7F56"/>
    <w:rsid w:val="00862BE5"/>
    <w:rsid w:val="00866A15"/>
    <w:rsid w:val="008B086E"/>
    <w:rsid w:val="008F6C66"/>
    <w:rsid w:val="00992684"/>
    <w:rsid w:val="00A446F1"/>
    <w:rsid w:val="00C116CB"/>
    <w:rsid w:val="00D73A3C"/>
    <w:rsid w:val="00D85753"/>
    <w:rsid w:val="00DA631A"/>
    <w:rsid w:val="00EC0999"/>
    <w:rsid w:val="00F16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6776B7-59FB-49CD-9DAB-9BD64E21A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A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66A15"/>
  </w:style>
  <w:style w:type="table" w:styleId="TableGrid">
    <w:name w:val="Table Grid"/>
    <w:basedOn w:val="TableNormal"/>
    <w:uiPriority w:val="39"/>
    <w:rsid w:val="00866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62</Words>
  <Characters>149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</dc:creator>
  <cp:keywords/>
  <dc:description/>
  <cp:lastModifiedBy>Ramya G</cp:lastModifiedBy>
  <cp:revision>17</cp:revision>
  <dcterms:created xsi:type="dcterms:W3CDTF">2021-01-23T16:00:00Z</dcterms:created>
  <dcterms:modified xsi:type="dcterms:W3CDTF">2023-07-29T02:58:00Z</dcterms:modified>
</cp:coreProperties>
</file>